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horzAnchor="margin" w:tblpXSpec="right" w:tblpY="940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9190"/>
        <w:gridCol w:w="3129"/>
      </w:tblGrid>
      <w:tr w:rsidR="00E25989" w:rsidRPr="00F34DDA" w14:paraId="533163CB" w14:textId="77777777" w:rsidTr="00E25989"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2ECDF65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9190" w:type="dxa"/>
            <w:tcBorders>
              <w:top w:val="single" w:sz="4" w:space="0" w:color="auto"/>
              <w:bottom w:val="single" w:sz="4" w:space="0" w:color="auto"/>
            </w:tcBorders>
          </w:tcPr>
          <w:p w14:paraId="0443224D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1E879A26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</w:rPr>
              <w:t xml:space="preserve">Articles </w:t>
            </w:r>
            <w:proofErr w:type="spellStart"/>
            <w:r w:rsidRPr="00F34DDA">
              <w:rPr>
                <w:rFonts w:cs="Arial"/>
                <w:sz w:val="20"/>
                <w:szCs w:val="20"/>
              </w:rPr>
              <w:t>identified</w:t>
            </w:r>
            <w:proofErr w:type="spellEnd"/>
            <w:r w:rsidRPr="00F34DDA">
              <w:rPr>
                <w:rFonts w:cs="Arial"/>
                <w:sz w:val="20"/>
                <w:szCs w:val="20"/>
              </w:rPr>
              <w:t xml:space="preserve"> till 30 March 2024</w:t>
            </w:r>
          </w:p>
        </w:tc>
      </w:tr>
      <w:tr w:rsidR="00E25989" w:rsidRPr="00F34DDA" w14:paraId="05A7071B" w14:textId="77777777" w:rsidTr="00E25989">
        <w:tc>
          <w:tcPr>
            <w:tcW w:w="1639" w:type="dxa"/>
            <w:tcBorders>
              <w:top w:val="single" w:sz="4" w:space="0" w:color="auto"/>
            </w:tcBorders>
          </w:tcPr>
          <w:p w14:paraId="28CE413B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9190" w:type="dxa"/>
            <w:tcBorders>
              <w:top w:val="single" w:sz="4" w:space="0" w:color="auto"/>
            </w:tcBorders>
          </w:tcPr>
          <w:p w14:paraId="0BA95026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("Pressure Ulcer"[Mesh] OR "Pressure Injury"[Mesh]) AND ("Child"[Mesh] OR "Pediatrics"[Mesh] OR "Infants"[Mesh] OR "Neonates"[Mesh]) AND ("Risk Assessment"[Mesh] OR "Scales"[Title/Abstract] OR "Evaluation"[Title/Abstract])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797481DD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95</w:t>
            </w:r>
          </w:p>
        </w:tc>
      </w:tr>
      <w:tr w:rsidR="00E25989" w:rsidRPr="00F34DDA" w14:paraId="5CF7B117" w14:textId="77777777" w:rsidTr="00E25989">
        <w:tc>
          <w:tcPr>
            <w:tcW w:w="1639" w:type="dxa"/>
          </w:tcPr>
          <w:p w14:paraId="73C8482F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CINALH</w:t>
            </w:r>
          </w:p>
        </w:tc>
        <w:tc>
          <w:tcPr>
            <w:tcW w:w="9190" w:type="dxa"/>
          </w:tcPr>
          <w:p w14:paraId="658627CF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((MH "Pressure Ulcer+") OR (MH "Pressure Injury")) AND ((MH "Child+" OR MH "Pediatrics+" OR MH "Infants+" OR MH "Neonates+")) AND (MH "Risk Assessment+" OR MH "Scales" OR MH "Evaluation")</w:t>
            </w:r>
          </w:p>
        </w:tc>
        <w:tc>
          <w:tcPr>
            <w:tcW w:w="3129" w:type="dxa"/>
          </w:tcPr>
          <w:p w14:paraId="66B23066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146</w:t>
            </w:r>
          </w:p>
        </w:tc>
      </w:tr>
      <w:tr w:rsidR="00E25989" w:rsidRPr="00F34DDA" w14:paraId="58E0685C" w14:textId="77777777" w:rsidTr="00E25989">
        <w:tc>
          <w:tcPr>
            <w:tcW w:w="1639" w:type="dxa"/>
          </w:tcPr>
          <w:p w14:paraId="255198BF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9190" w:type="dxa"/>
          </w:tcPr>
          <w:p w14:paraId="465DA59D" w14:textId="77777777" w:rsidR="00E25989" w:rsidRPr="00F34DDA" w:rsidRDefault="00E25989" w:rsidP="00E2598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(TS</w:t>
            </w:r>
            <w:proofErr w:type="gramStart"/>
            <w:r w:rsidRPr="00F34DDA">
              <w:rPr>
                <w:rFonts w:cs="Arial"/>
                <w:sz w:val="20"/>
                <w:szCs w:val="20"/>
                <w:lang w:val="en-US"/>
              </w:rPr>
              <w:t>=(</w:t>
            </w:r>
            <w:proofErr w:type="gramEnd"/>
            <w:r w:rsidRPr="00F34DDA">
              <w:rPr>
                <w:rFonts w:cs="Arial"/>
                <w:sz w:val="20"/>
                <w:szCs w:val="20"/>
                <w:lang w:val="en-US"/>
              </w:rPr>
              <w:t>"Pressure Ulcer*") OR TS=("Pressure Injury")) AND (TS=("Child*") OR TS=("Pediatric*") OR TS=("Infant*") OR TS=("Neonate*")) AND (TS=("Risk Assessment*") OR TS=("Scale*") OR TS=("Evaluation*"))</w:t>
            </w:r>
          </w:p>
        </w:tc>
        <w:tc>
          <w:tcPr>
            <w:tcW w:w="3129" w:type="dxa"/>
          </w:tcPr>
          <w:p w14:paraId="11A743CA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122</w:t>
            </w:r>
          </w:p>
        </w:tc>
      </w:tr>
      <w:tr w:rsidR="00E25989" w:rsidRPr="00F34DDA" w14:paraId="708A1F0B" w14:textId="77777777" w:rsidTr="00E25989">
        <w:tc>
          <w:tcPr>
            <w:tcW w:w="1639" w:type="dxa"/>
          </w:tcPr>
          <w:p w14:paraId="3410724E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9190" w:type="dxa"/>
          </w:tcPr>
          <w:p w14:paraId="75FDEEDA" w14:textId="77777777" w:rsidR="00E25989" w:rsidRPr="006E7B65" w:rsidRDefault="00E25989" w:rsidP="00E2598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6E7B65">
              <w:rPr>
                <w:rFonts w:cs="Arial"/>
                <w:sz w:val="20"/>
                <w:szCs w:val="20"/>
                <w:lang w:val="en-US"/>
              </w:rPr>
              <w:t>('pressure ulcer'/exp OR 'pressure injury') AND ('child'/exp OR 'pediatric'/exp OR 'infant'/exp OR 'neonate') AND ('risk assessment'/exp OR 'scale</w:t>
            </w:r>
            <w:proofErr w:type="gramStart"/>
            <w:r w:rsidRPr="006E7B65">
              <w:rPr>
                <w:rFonts w:cs="Arial"/>
                <w:sz w:val="20"/>
                <w:szCs w:val="20"/>
                <w:lang w:val="en-US"/>
              </w:rPr>
              <w:t>':</w:t>
            </w:r>
            <w:proofErr w:type="spellStart"/>
            <w:r w:rsidRPr="006E7B65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6E7B65">
              <w:rPr>
                <w:rFonts w:cs="Arial"/>
                <w:sz w:val="20"/>
                <w:szCs w:val="20"/>
                <w:lang w:val="en-US"/>
              </w:rPr>
              <w:t>,ti</w:t>
            </w:r>
            <w:proofErr w:type="spellEnd"/>
            <w:r w:rsidRPr="006E7B65">
              <w:rPr>
                <w:rFonts w:cs="Arial"/>
                <w:sz w:val="20"/>
                <w:szCs w:val="20"/>
                <w:lang w:val="en-US"/>
              </w:rPr>
              <w:t xml:space="preserve"> OR 'evaluation':</w:t>
            </w:r>
            <w:proofErr w:type="spellStart"/>
            <w:r w:rsidRPr="006E7B65">
              <w:rPr>
                <w:rFonts w:cs="Arial"/>
                <w:sz w:val="20"/>
                <w:szCs w:val="20"/>
                <w:lang w:val="en-US"/>
              </w:rPr>
              <w:t>ab,ti</w:t>
            </w:r>
            <w:proofErr w:type="spellEnd"/>
            <w:r w:rsidRPr="006E7B6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29" w:type="dxa"/>
          </w:tcPr>
          <w:p w14:paraId="29C11D34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508</w:t>
            </w:r>
          </w:p>
        </w:tc>
      </w:tr>
      <w:tr w:rsidR="00E25989" w:rsidRPr="00F34DDA" w14:paraId="7FD4B0B1" w14:textId="77777777" w:rsidTr="00E25989">
        <w:tc>
          <w:tcPr>
            <w:tcW w:w="1639" w:type="dxa"/>
          </w:tcPr>
          <w:p w14:paraId="7DD5C9F3" w14:textId="77777777" w:rsidR="00E25989" w:rsidRPr="00F34DDA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9190" w:type="dxa"/>
          </w:tcPr>
          <w:p w14:paraId="0DB17148" w14:textId="77777777" w:rsidR="00E25989" w:rsidRPr="006E7B65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6E7B65">
              <w:rPr>
                <w:rFonts w:cs="Arial"/>
                <w:sz w:val="20"/>
                <w:szCs w:val="20"/>
                <w:lang w:val="en-US"/>
              </w:rPr>
              <w:t>assessment tool for the risk of pressure ulcer in child</w:t>
            </w:r>
          </w:p>
        </w:tc>
        <w:tc>
          <w:tcPr>
            <w:tcW w:w="3129" w:type="dxa"/>
          </w:tcPr>
          <w:p w14:paraId="6B539053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93</w:t>
            </w:r>
          </w:p>
        </w:tc>
      </w:tr>
      <w:tr w:rsidR="00E25989" w:rsidRPr="00F34DDA" w14:paraId="05DF4EA8" w14:textId="77777777" w:rsidTr="00E25989">
        <w:tc>
          <w:tcPr>
            <w:tcW w:w="10829" w:type="dxa"/>
            <w:gridSpan w:val="2"/>
          </w:tcPr>
          <w:p w14:paraId="1D8B6FE9" w14:textId="77777777" w:rsidR="00E25989" w:rsidRPr="006E7B65" w:rsidRDefault="00E25989" w:rsidP="00E25989">
            <w:pPr>
              <w:pStyle w:val="Texteunilim"/>
              <w:rPr>
                <w:rFonts w:cs="Arial"/>
                <w:sz w:val="20"/>
                <w:szCs w:val="20"/>
                <w:lang w:val="en-US"/>
              </w:rPr>
            </w:pPr>
            <w:r w:rsidRPr="006E7B65">
              <w:rPr>
                <w:rFonts w:cs="Arial"/>
                <w:sz w:val="20"/>
                <w:szCs w:val="20"/>
                <w:lang w:val="en-US"/>
              </w:rPr>
              <w:t xml:space="preserve"> Total</w:t>
            </w:r>
          </w:p>
        </w:tc>
        <w:tc>
          <w:tcPr>
            <w:tcW w:w="3129" w:type="dxa"/>
          </w:tcPr>
          <w:p w14:paraId="09510FFF" w14:textId="77777777" w:rsidR="00E25989" w:rsidRPr="00F34DDA" w:rsidRDefault="00E25989" w:rsidP="00E25989">
            <w:pPr>
              <w:pStyle w:val="Texteunilim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34DDA">
              <w:rPr>
                <w:rFonts w:cs="Arial"/>
                <w:sz w:val="20"/>
                <w:szCs w:val="20"/>
                <w:lang w:val="en-US"/>
              </w:rPr>
              <w:t>964</w:t>
            </w:r>
          </w:p>
        </w:tc>
      </w:tr>
    </w:tbl>
    <w:p w14:paraId="222DA57B" w14:textId="5E004D7E" w:rsidR="005733D0" w:rsidRPr="00E25989" w:rsidRDefault="00E25989">
      <w:pPr>
        <w:rPr>
          <w:lang w:val="en-US"/>
        </w:rPr>
      </w:pPr>
      <w:r w:rsidRPr="00E25989">
        <w:rPr>
          <w:lang w:val="en-US"/>
        </w:rPr>
        <w:t>Appendix 1. Additional Table 1: Search strategy utilized for each database incorporated in the review.</w:t>
      </w:r>
    </w:p>
    <w:sectPr w:rsidR="005733D0" w:rsidRPr="00E25989" w:rsidSect="00E259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89"/>
    <w:rsid w:val="00487FED"/>
    <w:rsid w:val="005733D0"/>
    <w:rsid w:val="006217D5"/>
    <w:rsid w:val="00842370"/>
    <w:rsid w:val="008D2362"/>
    <w:rsid w:val="00B95A27"/>
    <w:rsid w:val="00E25989"/>
    <w:rsid w:val="00FE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C3328"/>
  <w15:chartTrackingRefBased/>
  <w15:docId w15:val="{0DB346DB-0E65-43BD-ADFD-1B430378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25989"/>
    <w:pPr>
      <w:spacing w:after="0" w:line="360" w:lineRule="auto"/>
    </w:pPr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25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5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2598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5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2598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259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259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259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259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598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259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2598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25989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25989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2598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2598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2598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2598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25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25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25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25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25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2598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2598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25989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2598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25989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E25989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E25989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unilim">
    <w:name w:val="Texte_unilim"/>
    <w:basedOn w:val="Normal"/>
    <w:locked/>
    <w:rsid w:val="00E25989"/>
    <w:pPr>
      <w:spacing w:before="120" w:after="12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 Abla Faustine</dc:creator>
  <cp:keywords/>
  <dc:description/>
  <cp:lastModifiedBy>DESSI Abla Faustine</cp:lastModifiedBy>
  <cp:revision>1</cp:revision>
  <dcterms:created xsi:type="dcterms:W3CDTF">2024-06-27T18:56:00Z</dcterms:created>
  <dcterms:modified xsi:type="dcterms:W3CDTF">2024-06-27T18:58:00Z</dcterms:modified>
</cp:coreProperties>
</file>